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99"/>
        <w:gridCol w:w="821"/>
        <w:gridCol w:w="741"/>
        <w:gridCol w:w="881"/>
        <w:gridCol w:w="771"/>
        <w:gridCol w:w="798"/>
        <w:gridCol w:w="771"/>
        <w:gridCol w:w="798"/>
        <w:gridCol w:w="826"/>
        <w:gridCol w:w="798"/>
        <w:gridCol w:w="776"/>
      </w:tblGrid>
      <w:tr w:rsidR="00711C6B" w:rsidRPr="00427B9A" w:rsidTr="00427B9A">
        <w:trPr>
          <w:trHeight w:val="288"/>
        </w:trPr>
        <w:tc>
          <w:tcPr>
            <w:tcW w:w="2527" w:type="dxa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bookmarkStart w:id="0" w:name="_GoBack"/>
            <w:bookmarkEnd w:id="0"/>
            <w:r w:rsidRPr="00427B9A">
              <w:rPr>
                <w:rFonts w:cs="Arial"/>
                <w:sz w:val="22"/>
                <w:szCs w:val="22"/>
                <w:lang w:eastAsia="en-AU"/>
              </w:rPr>
              <w:t>Site information</w:t>
            </w:r>
          </w:p>
        </w:tc>
        <w:tc>
          <w:tcPr>
            <w:tcW w:w="322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Number of days sampled</w:t>
            </w:r>
          </w:p>
        </w:tc>
        <w:tc>
          <w:tcPr>
            <w:tcW w:w="319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Mean NTU and PAR</w:t>
            </w:r>
          </w:p>
        </w:tc>
      </w:tr>
      <w:tr w:rsidR="00711C6B" w:rsidRPr="00427B9A" w:rsidTr="00427B9A">
        <w:trPr>
          <w:trHeight w:val="288"/>
        </w:trPr>
        <w:tc>
          <w:tcPr>
            <w:tcW w:w="2527" w:type="dxa"/>
            <w:gridSpan w:val="4"/>
            <w:vMerge/>
            <w:tcBorders>
              <w:bottom w:val="single" w:sz="4" w:space="0" w:color="auto"/>
            </w:tcBorders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16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Baseline</w:t>
            </w:r>
          </w:p>
        </w:tc>
        <w:tc>
          <w:tcPr>
            <w:tcW w:w="15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Dredging</w:t>
            </w:r>
          </w:p>
        </w:tc>
        <w:tc>
          <w:tcPr>
            <w:tcW w:w="16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Baseline</w:t>
            </w:r>
          </w:p>
        </w:tc>
        <w:tc>
          <w:tcPr>
            <w:tcW w:w="157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Dredging</w:t>
            </w:r>
          </w:p>
        </w:tc>
      </w:tr>
      <w:tr w:rsidR="00711C6B" w:rsidRPr="00427B9A" w:rsidTr="00427B9A">
        <w:trPr>
          <w:trHeight w:val="288"/>
        </w:trPr>
        <w:tc>
          <w:tcPr>
            <w:tcW w:w="9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Sit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Dist.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Dep.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NTU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Light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NTU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Light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NTU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Light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NTU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Light</w:t>
            </w:r>
          </w:p>
        </w:tc>
      </w:tr>
      <w:tr w:rsidR="00711C6B" w:rsidRPr="00427B9A" w:rsidTr="002024D6">
        <w:trPr>
          <w:trHeight w:val="288"/>
        </w:trPr>
        <w:tc>
          <w:tcPr>
            <w:tcW w:w="894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left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</w:rPr>
              <w:t>Burrup Peninsula (MS757)</w:t>
            </w:r>
          </w:p>
        </w:tc>
      </w:tr>
      <w:tr w:rsidR="00711C6B" w:rsidRPr="00427B9A" w:rsidTr="002024D6">
        <w:trPr>
          <w:trHeight w:val="288"/>
        </w:trPr>
        <w:tc>
          <w:tcPr>
            <w:tcW w:w="9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Near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2024D6">
        <w:trPr>
          <w:trHeight w:val="288"/>
        </w:trPr>
        <w:tc>
          <w:tcPr>
            <w:tcW w:w="965" w:type="dxa"/>
            <w:gridSpan w:val="2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CHC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0.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.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1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7.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5.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427B9A">
        <w:trPr>
          <w:trHeight w:val="288"/>
        </w:trPr>
        <w:tc>
          <w:tcPr>
            <w:tcW w:w="965" w:type="dxa"/>
            <w:gridSpan w:val="2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DPAN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0.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8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3.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1.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3.2</w:t>
            </w:r>
          </w:p>
        </w:tc>
      </w:tr>
      <w:tr w:rsidR="00711C6B" w:rsidRPr="00427B9A" w:rsidTr="00427B9A">
        <w:trPr>
          <w:trHeight w:val="288"/>
        </w:trPr>
        <w:tc>
          <w:tcPr>
            <w:tcW w:w="965" w:type="dxa"/>
            <w:gridSpan w:val="2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HOLD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0.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widowControl w:val="0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83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8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0.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41.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8.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2024D6">
        <w:trPr>
          <w:trHeight w:val="60"/>
        </w:trPr>
        <w:tc>
          <w:tcPr>
            <w:tcW w:w="9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SUP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8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.0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866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.5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2024D6">
        <w:trPr>
          <w:trHeight w:val="288"/>
        </w:trPr>
        <w:tc>
          <w:tcPr>
            <w:tcW w:w="9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Far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2024D6">
        <w:trPr>
          <w:trHeight w:val="288"/>
        </w:trPr>
        <w:tc>
          <w:tcPr>
            <w:tcW w:w="965" w:type="dxa"/>
            <w:gridSpan w:val="2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FFP1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3.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.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8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.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427B9A">
        <w:trPr>
          <w:trHeight w:val="288"/>
        </w:trPr>
        <w:tc>
          <w:tcPr>
            <w:tcW w:w="965" w:type="dxa"/>
            <w:gridSpan w:val="2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FFP2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4.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427B9A">
        <w:trPr>
          <w:trHeight w:val="288"/>
        </w:trPr>
        <w:tc>
          <w:tcPr>
            <w:tcW w:w="965" w:type="dxa"/>
            <w:gridSpan w:val="2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INTI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1.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427B9A">
        <w:trPr>
          <w:trHeight w:val="288"/>
        </w:trPr>
        <w:tc>
          <w:tcPr>
            <w:tcW w:w="965" w:type="dxa"/>
            <w:gridSpan w:val="2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LEGD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8.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.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87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0.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0.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427B9A">
        <w:trPr>
          <w:trHeight w:val="288"/>
        </w:trPr>
        <w:tc>
          <w:tcPr>
            <w:tcW w:w="965" w:type="dxa"/>
            <w:gridSpan w:val="2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MAL2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3.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0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.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427B9A">
        <w:trPr>
          <w:trHeight w:val="288"/>
        </w:trPr>
        <w:tc>
          <w:tcPr>
            <w:tcW w:w="965" w:type="dxa"/>
            <w:gridSpan w:val="2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MALI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.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.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23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427B9A">
        <w:trPr>
          <w:trHeight w:val="288"/>
        </w:trPr>
        <w:tc>
          <w:tcPr>
            <w:tcW w:w="965" w:type="dxa"/>
            <w:gridSpan w:val="2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MIDI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2.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.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33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.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427B9A">
        <w:trPr>
          <w:trHeight w:val="288"/>
        </w:trPr>
        <w:tc>
          <w:tcPr>
            <w:tcW w:w="965" w:type="dxa"/>
            <w:gridSpan w:val="2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MIDR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5.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.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86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427B9A">
        <w:trPr>
          <w:trHeight w:val="288"/>
        </w:trPr>
        <w:tc>
          <w:tcPr>
            <w:tcW w:w="965" w:type="dxa"/>
            <w:gridSpan w:val="2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WINI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6.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0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1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0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.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72.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.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427B9A">
        <w:trPr>
          <w:trHeight w:val="288"/>
        </w:trPr>
        <w:tc>
          <w:tcPr>
            <w:tcW w:w="9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WLI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4.6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2024D6">
        <w:trPr>
          <w:trHeight w:val="288"/>
        </w:trPr>
        <w:tc>
          <w:tcPr>
            <w:tcW w:w="894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left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</w:rPr>
              <w:t>Barrow Island (MS800)</w:t>
            </w: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Near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6D49F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LNG0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0.2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.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5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7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7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8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0.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.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9.7</w:t>
            </w: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LNG1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0.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0.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2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5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8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7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0.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.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2.8</w:t>
            </w: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LNG2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7.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3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3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1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4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76.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.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0.9</w:t>
            </w: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LNGA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0.3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0.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1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1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8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7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1.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.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9.7</w:t>
            </w: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LNGB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0.7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8.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1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0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8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.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7.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.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0.5</w:t>
            </w: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LNGC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8.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4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4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8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2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9.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.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4.5</w:t>
            </w: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LOW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9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.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9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7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5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80.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LOW1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8.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2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7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4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2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78.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79.6</w:t>
            </w: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MOF1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0.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7.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7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6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0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1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9.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.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2.9</w:t>
            </w: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MOF3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.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5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4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8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8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5.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.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76.2</w:t>
            </w: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MOFA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0.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.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4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3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7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5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5.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7.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1.5</w:t>
            </w: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MOFB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.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3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1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2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8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71.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.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3.6</w:t>
            </w: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MOFC</w:t>
            </w:r>
          </w:p>
        </w:tc>
        <w:tc>
          <w:tcPr>
            <w:tcW w:w="9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0.7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.0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21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54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60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72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.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71.6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.6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4.7</w:t>
            </w: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Far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AHC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2.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8.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6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1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0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4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8.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5.5</w:t>
            </w: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REFN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8.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.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7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2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0.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4.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03.9</w:t>
            </w: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REFS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3.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.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4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4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7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2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.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36.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37.9</w:t>
            </w:r>
          </w:p>
        </w:tc>
      </w:tr>
      <w:tr w:rsidR="00711C6B" w:rsidRPr="00427B9A" w:rsidTr="001867D6">
        <w:trPr>
          <w:trHeight w:val="288"/>
        </w:trPr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SBS</w:t>
            </w:r>
          </w:p>
        </w:tc>
        <w:tc>
          <w:tcPr>
            <w:tcW w:w="9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0.0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.5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99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05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54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02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.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16.1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6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38.4</w:t>
            </w:r>
          </w:p>
        </w:tc>
      </w:tr>
      <w:tr w:rsidR="000C7C58" w:rsidRPr="00427B9A" w:rsidTr="001867D6">
        <w:trPr>
          <w:trHeight w:val="288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C7C58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Spoil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C7C58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C7C58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C7C58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C7C58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C7C58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C7C58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C7C58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C7C58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C7C58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C7C58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0C7C58" w:rsidRPr="00427B9A" w:rsidTr="001867D6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:rsidR="000C7C58" w:rsidRPr="00427B9A" w:rsidRDefault="000C7C58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LONE</w:t>
            </w:r>
          </w:p>
        </w:tc>
        <w:tc>
          <w:tcPr>
            <w:tcW w:w="920" w:type="dxa"/>
            <w:gridSpan w:val="2"/>
            <w:shd w:val="clear" w:color="auto" w:fill="auto"/>
            <w:noWrap/>
            <w:vAlign w:val="center"/>
          </w:tcPr>
          <w:p w:rsidR="000C7C58" w:rsidRPr="00427B9A" w:rsidRDefault="00042932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0.7</w:t>
            </w:r>
            <w:r w:rsidR="001867D6">
              <w:rPr>
                <w:rFonts w:cs="Arial"/>
                <w:sz w:val="22"/>
                <w:szCs w:val="22"/>
                <w:lang w:eastAsia="en-AU"/>
              </w:rPr>
              <w:t>-5.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0C7C58" w:rsidRPr="00427B9A" w:rsidRDefault="00042932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8.5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0C7C58" w:rsidRPr="00427B9A" w:rsidRDefault="00004FF9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70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C7C58" w:rsidRPr="00427B9A" w:rsidRDefault="00004FF9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735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0C7C58" w:rsidRPr="00427B9A" w:rsidRDefault="00004FF9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48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0C7C58" w:rsidRPr="00427B9A" w:rsidRDefault="00004FF9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53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0C7C58" w:rsidRPr="00427B9A" w:rsidRDefault="00004FF9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1.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0C7C58" w:rsidRPr="00427B9A" w:rsidRDefault="00004FF9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49.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0C7C58" w:rsidRPr="00427B9A" w:rsidRDefault="00004FF9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1.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C7C58" w:rsidRPr="00427B9A" w:rsidRDefault="00004FF9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64.1</w:t>
            </w:r>
          </w:p>
        </w:tc>
      </w:tr>
      <w:tr w:rsidR="000C7C58" w:rsidRPr="00427B9A" w:rsidTr="001867D6">
        <w:trPr>
          <w:trHeight w:val="288"/>
        </w:trPr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C7C58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DSGS</w:t>
            </w:r>
          </w:p>
        </w:tc>
        <w:tc>
          <w:tcPr>
            <w:tcW w:w="9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42932" w:rsidP="001867D6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0.7</w:t>
            </w:r>
            <w:r w:rsidR="001867D6">
              <w:rPr>
                <w:rFonts w:cs="Arial"/>
                <w:sz w:val="22"/>
                <w:szCs w:val="22"/>
                <w:lang w:eastAsia="en-AU"/>
              </w:rPr>
              <w:t>-5.0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42932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14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04FF9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125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04FF9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10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04FF9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387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04FF9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484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04FF9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0.7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04FF9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51.6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04FF9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1.7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7C58" w:rsidRPr="00427B9A" w:rsidRDefault="00004FF9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>
              <w:rPr>
                <w:rFonts w:cs="Arial"/>
                <w:sz w:val="22"/>
                <w:szCs w:val="22"/>
                <w:lang w:eastAsia="en-AU"/>
              </w:rPr>
              <w:t>59.2</w:t>
            </w:r>
          </w:p>
        </w:tc>
      </w:tr>
      <w:tr w:rsidR="00711C6B" w:rsidRPr="00427B9A" w:rsidTr="002024D6">
        <w:trPr>
          <w:trHeight w:val="288"/>
        </w:trPr>
        <w:tc>
          <w:tcPr>
            <w:tcW w:w="894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left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</w:rPr>
              <w:t>Cape Lambert  (</w:t>
            </w:r>
            <w:r w:rsidRPr="00427B9A">
              <w:rPr>
                <w:rFonts w:cs="Arial"/>
                <w:color w:val="000000" w:themeColor="text1"/>
                <w:sz w:val="22"/>
                <w:szCs w:val="22"/>
              </w:rPr>
              <w:t>MS 848)</w:t>
            </w:r>
          </w:p>
        </w:tc>
      </w:tr>
      <w:tr w:rsidR="00711C6B" w:rsidRPr="00427B9A" w:rsidTr="002024D6">
        <w:trPr>
          <w:trHeight w:val="288"/>
        </w:trPr>
        <w:tc>
          <w:tcPr>
            <w:tcW w:w="9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Near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2024D6">
        <w:trPr>
          <w:trHeight w:val="288"/>
        </w:trPr>
        <w:tc>
          <w:tcPr>
            <w:tcW w:w="965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BTR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2.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6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85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4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4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.5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39.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.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44.0</w:t>
            </w:r>
          </w:p>
        </w:tc>
      </w:tr>
      <w:tr w:rsidR="00711C6B" w:rsidRPr="00427B9A" w:rsidTr="002024D6">
        <w:trPr>
          <w:trHeight w:val="288"/>
        </w:trPr>
        <w:tc>
          <w:tcPr>
            <w:tcW w:w="9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PWR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2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.0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99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1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29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86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.7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38.2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8.9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25.6</w:t>
            </w:r>
          </w:p>
        </w:tc>
      </w:tr>
      <w:tr w:rsidR="00711C6B" w:rsidRPr="00427B9A" w:rsidTr="002024D6">
        <w:trPr>
          <w:trHeight w:val="288"/>
        </w:trPr>
        <w:tc>
          <w:tcPr>
            <w:tcW w:w="9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Far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</w:p>
        </w:tc>
      </w:tr>
      <w:tr w:rsidR="00711C6B" w:rsidRPr="00427B9A" w:rsidTr="002024D6">
        <w:trPr>
          <w:trHeight w:val="288"/>
        </w:trPr>
        <w:tc>
          <w:tcPr>
            <w:tcW w:w="965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lastRenderedPageBreak/>
              <w:t>DLI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7.7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.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2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7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7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0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.1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00.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.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18.0</w:t>
            </w:r>
          </w:p>
        </w:tc>
      </w:tr>
      <w:tr w:rsidR="00711C6B" w:rsidRPr="00427B9A" w:rsidTr="00427B9A">
        <w:trPr>
          <w:trHeight w:val="288"/>
        </w:trPr>
        <w:tc>
          <w:tcPr>
            <w:tcW w:w="965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DOI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5.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7.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8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07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.2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35.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.9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51.6</w:t>
            </w:r>
          </w:p>
        </w:tc>
      </w:tr>
      <w:tr w:rsidR="00711C6B" w:rsidRPr="00427B9A" w:rsidTr="00427B9A">
        <w:trPr>
          <w:trHeight w:val="288"/>
        </w:trPr>
        <w:tc>
          <w:tcPr>
            <w:tcW w:w="965" w:type="dxa"/>
            <w:gridSpan w:val="2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HAT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3.9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.0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8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136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6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4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.1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52.1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.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30.7</w:t>
            </w:r>
          </w:p>
        </w:tc>
      </w:tr>
      <w:tr w:rsidR="00711C6B" w:rsidRPr="00427B9A" w:rsidTr="00427B9A">
        <w:trPr>
          <w:trHeight w:val="288"/>
        </w:trPr>
        <w:tc>
          <w:tcPr>
            <w:tcW w:w="9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SMSB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.6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.0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81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91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698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92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3.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402.9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5.3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C6B" w:rsidRPr="00427B9A" w:rsidRDefault="00711C6B" w:rsidP="00427B9A">
            <w:pPr>
              <w:pStyle w:val="WAMSITable"/>
              <w:spacing w:before="0" w:after="0"/>
              <w:jc w:val="center"/>
              <w:rPr>
                <w:rFonts w:cs="Arial"/>
                <w:sz w:val="22"/>
                <w:szCs w:val="22"/>
                <w:lang w:eastAsia="en-AU"/>
              </w:rPr>
            </w:pPr>
            <w:r w:rsidRPr="00427B9A">
              <w:rPr>
                <w:rFonts w:cs="Arial"/>
                <w:sz w:val="22"/>
                <w:szCs w:val="22"/>
                <w:lang w:eastAsia="en-AU"/>
              </w:rPr>
              <w:t>201.6</w:t>
            </w:r>
          </w:p>
        </w:tc>
      </w:tr>
    </w:tbl>
    <w:p w:rsidR="00922F12" w:rsidRPr="00427B9A" w:rsidRDefault="00922F12" w:rsidP="00427B9A">
      <w:pPr>
        <w:spacing w:after="0" w:line="240" w:lineRule="auto"/>
        <w:jc w:val="both"/>
        <w:rPr>
          <w:rFonts w:ascii="Gill Sans MT" w:hAnsi="Gill Sans MT" w:cs="Arial"/>
        </w:rPr>
      </w:pPr>
    </w:p>
    <w:p w:rsidR="005751C2" w:rsidRPr="00427B9A" w:rsidRDefault="00922F12" w:rsidP="009362A0">
      <w:pPr>
        <w:spacing w:line="240" w:lineRule="auto"/>
        <w:jc w:val="both"/>
        <w:rPr>
          <w:rFonts w:ascii="Gill Sans MT" w:hAnsi="Gill Sans MT"/>
        </w:rPr>
      </w:pPr>
      <w:r w:rsidRPr="00427B9A">
        <w:rPr>
          <w:rFonts w:ascii="Gill Sans MT" w:hAnsi="Gill Sans MT"/>
        </w:rPr>
        <w:t xml:space="preserve">Data from a total of 83 sites were collated from the three major </w:t>
      </w:r>
      <w:r w:rsidR="00427B9A" w:rsidRPr="00427B9A">
        <w:rPr>
          <w:rFonts w:ascii="Gill Sans MT" w:hAnsi="Gill Sans MT"/>
        </w:rPr>
        <w:t xml:space="preserve">Pilbara </w:t>
      </w:r>
      <w:r w:rsidRPr="00427B9A">
        <w:rPr>
          <w:rFonts w:ascii="Gill Sans MT" w:hAnsi="Gill Sans MT"/>
        </w:rPr>
        <w:t xml:space="preserve">dredging programs </w:t>
      </w:r>
      <w:r w:rsidR="00427B9A" w:rsidRPr="00427B9A">
        <w:rPr>
          <w:rFonts w:ascii="Gill Sans MT" w:hAnsi="Gill Sans MT"/>
        </w:rPr>
        <w:t>(</w:t>
      </w:r>
      <w:r w:rsidRPr="00427B9A">
        <w:rPr>
          <w:rFonts w:ascii="Gill Sans MT" w:hAnsi="Gill Sans MT"/>
        </w:rPr>
        <w:t>32 sites from the Burrup Peninsula project, 36 sites from the Barrow Island project and 15 sites from the Cape Lambert project</w:t>
      </w:r>
      <w:r w:rsidR="00427B9A" w:rsidRPr="00427B9A">
        <w:rPr>
          <w:rFonts w:ascii="Gill Sans MT" w:hAnsi="Gill Sans MT"/>
        </w:rPr>
        <w:t>)</w:t>
      </w:r>
      <w:r w:rsidRPr="00427B9A">
        <w:rPr>
          <w:rFonts w:ascii="Gill Sans MT" w:hAnsi="Gill Sans MT"/>
        </w:rPr>
        <w:t>. Although there were 83 sites in total, for the purpose of the present analysis</w:t>
      </w:r>
      <w:r w:rsidR="00427B9A" w:rsidRPr="00427B9A">
        <w:rPr>
          <w:rFonts w:ascii="Gill Sans MT" w:hAnsi="Gill Sans MT"/>
        </w:rPr>
        <w:t xml:space="preserve"> data w</w:t>
      </w:r>
      <w:r w:rsidRPr="00427B9A">
        <w:rPr>
          <w:rFonts w:ascii="Gill Sans MT" w:hAnsi="Gill Sans MT"/>
        </w:rPr>
        <w:t xml:space="preserve">as </w:t>
      </w:r>
      <w:r w:rsidR="00427B9A" w:rsidRPr="00427B9A">
        <w:rPr>
          <w:rFonts w:ascii="Gill Sans MT" w:hAnsi="Gill Sans MT"/>
        </w:rPr>
        <w:t xml:space="preserve">only </w:t>
      </w:r>
      <w:r w:rsidRPr="00427B9A">
        <w:rPr>
          <w:rFonts w:ascii="Gill Sans MT" w:hAnsi="Gill Sans MT"/>
        </w:rPr>
        <w:t>used for sites that were in the immediate vicinity of dredging activity (near dredge, &lt;2 km away) and those sites that were deemed appropriate reference sites for each project according to their approvals documents</w:t>
      </w:r>
      <w:r w:rsidR="001867D6">
        <w:rPr>
          <w:rFonts w:ascii="Gill Sans MT" w:hAnsi="Gill Sans MT"/>
        </w:rPr>
        <w:t xml:space="preserve"> (far sites)</w:t>
      </w:r>
      <w:r w:rsidRPr="00427B9A">
        <w:rPr>
          <w:rFonts w:ascii="Gill Sans MT" w:hAnsi="Gill Sans MT"/>
        </w:rPr>
        <w:t xml:space="preserve">. Data collected at each site varied, as did the sampling effort during both baseline and dredging periods. </w:t>
      </w:r>
      <w:r w:rsidR="001867D6">
        <w:rPr>
          <w:rFonts w:ascii="Gill Sans MT" w:hAnsi="Gill Sans MT"/>
        </w:rPr>
        <w:t>For the Barrow Island project, two sites were situated near to the spoil ground (between 0.7 and 5.0 km, depending on which pa</w:t>
      </w:r>
      <w:r w:rsidR="0020277A">
        <w:rPr>
          <w:rFonts w:ascii="Gill Sans MT" w:hAnsi="Gill Sans MT"/>
        </w:rPr>
        <w:t>rt of the spoil ground is used)</w:t>
      </w:r>
      <w:r w:rsidR="001867D6">
        <w:rPr>
          <w:rFonts w:ascii="Gill Sans MT" w:hAnsi="Gill Sans MT"/>
        </w:rPr>
        <w:t>.</w:t>
      </w:r>
    </w:p>
    <w:sectPr w:rsidR="005751C2" w:rsidRPr="00427B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F042A"/>
    <w:multiLevelType w:val="hybridMultilevel"/>
    <w:tmpl w:val="A022C22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7C486E"/>
    <w:multiLevelType w:val="hybridMultilevel"/>
    <w:tmpl w:val="BDD8894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1D50BF"/>
    <w:multiLevelType w:val="hybridMultilevel"/>
    <w:tmpl w:val="A022C22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340C02"/>
    <w:multiLevelType w:val="hybridMultilevel"/>
    <w:tmpl w:val="A022C22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8F1394"/>
    <w:multiLevelType w:val="hybridMultilevel"/>
    <w:tmpl w:val="D3F0187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DE4D50"/>
    <w:multiLevelType w:val="hybridMultilevel"/>
    <w:tmpl w:val="A4D6435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A9374B"/>
    <w:multiLevelType w:val="hybridMultilevel"/>
    <w:tmpl w:val="D3F0187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C51F7B"/>
    <w:multiLevelType w:val="hybridMultilevel"/>
    <w:tmpl w:val="D3F0187E"/>
    <w:lvl w:ilvl="0" w:tplc="0C090015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8">
    <w:nsid w:val="41650656"/>
    <w:multiLevelType w:val="hybridMultilevel"/>
    <w:tmpl w:val="D3F0187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98F4178"/>
    <w:multiLevelType w:val="hybridMultilevel"/>
    <w:tmpl w:val="D3F0187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86438D"/>
    <w:multiLevelType w:val="hybridMultilevel"/>
    <w:tmpl w:val="D3F0187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F5127B1"/>
    <w:multiLevelType w:val="hybridMultilevel"/>
    <w:tmpl w:val="E52089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10"/>
  </w:num>
  <w:num w:numId="5">
    <w:abstractNumId w:val="4"/>
  </w:num>
  <w:num w:numId="6">
    <w:abstractNumId w:val="7"/>
  </w:num>
  <w:num w:numId="7">
    <w:abstractNumId w:val="8"/>
  </w:num>
  <w:num w:numId="8">
    <w:abstractNumId w:val="6"/>
  </w:num>
  <w:num w:numId="9">
    <w:abstractNumId w:val="9"/>
  </w:num>
  <w:num w:numId="10">
    <w:abstractNumId w:val="0"/>
  </w:num>
  <w:num w:numId="11">
    <w:abstractNumId w:val="3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259"/>
    <w:rsid w:val="00004FF9"/>
    <w:rsid w:val="00032536"/>
    <w:rsid w:val="00034502"/>
    <w:rsid w:val="00042932"/>
    <w:rsid w:val="000C7C58"/>
    <w:rsid w:val="000E4F91"/>
    <w:rsid w:val="000F03B4"/>
    <w:rsid w:val="00117A89"/>
    <w:rsid w:val="001867D6"/>
    <w:rsid w:val="0019402B"/>
    <w:rsid w:val="001D374F"/>
    <w:rsid w:val="001F6BB7"/>
    <w:rsid w:val="002024D6"/>
    <w:rsid w:val="0020277A"/>
    <w:rsid w:val="002050BB"/>
    <w:rsid w:val="0021106E"/>
    <w:rsid w:val="00251238"/>
    <w:rsid w:val="00294259"/>
    <w:rsid w:val="002E1969"/>
    <w:rsid w:val="0034730A"/>
    <w:rsid w:val="0036569C"/>
    <w:rsid w:val="003F760F"/>
    <w:rsid w:val="00427B9A"/>
    <w:rsid w:val="00441B44"/>
    <w:rsid w:val="00471641"/>
    <w:rsid w:val="004C5E5B"/>
    <w:rsid w:val="004E76BF"/>
    <w:rsid w:val="00502F07"/>
    <w:rsid w:val="005043CF"/>
    <w:rsid w:val="005329D8"/>
    <w:rsid w:val="005751C2"/>
    <w:rsid w:val="005940BF"/>
    <w:rsid w:val="005A7F26"/>
    <w:rsid w:val="00647BC0"/>
    <w:rsid w:val="00692E51"/>
    <w:rsid w:val="00696F6E"/>
    <w:rsid w:val="006D49FA"/>
    <w:rsid w:val="00711C6B"/>
    <w:rsid w:val="00737343"/>
    <w:rsid w:val="00757DFD"/>
    <w:rsid w:val="0078287B"/>
    <w:rsid w:val="00880240"/>
    <w:rsid w:val="00885671"/>
    <w:rsid w:val="00922F12"/>
    <w:rsid w:val="009362A0"/>
    <w:rsid w:val="0096626B"/>
    <w:rsid w:val="009C1352"/>
    <w:rsid w:val="009C2A66"/>
    <w:rsid w:val="009F2213"/>
    <w:rsid w:val="00A16CA1"/>
    <w:rsid w:val="00A70153"/>
    <w:rsid w:val="00A77E7D"/>
    <w:rsid w:val="00AF07C7"/>
    <w:rsid w:val="00AF12AD"/>
    <w:rsid w:val="00B024FE"/>
    <w:rsid w:val="00B12E19"/>
    <w:rsid w:val="00B2190F"/>
    <w:rsid w:val="00BA3403"/>
    <w:rsid w:val="00BD41AF"/>
    <w:rsid w:val="00C44A2C"/>
    <w:rsid w:val="00C5345A"/>
    <w:rsid w:val="00CA03E7"/>
    <w:rsid w:val="00CD604B"/>
    <w:rsid w:val="00D027E9"/>
    <w:rsid w:val="00D96A81"/>
    <w:rsid w:val="00DA770D"/>
    <w:rsid w:val="00DE57F1"/>
    <w:rsid w:val="00E44F8E"/>
    <w:rsid w:val="00EB743E"/>
    <w:rsid w:val="00EC47FE"/>
    <w:rsid w:val="00ED32C1"/>
    <w:rsid w:val="00F266B9"/>
    <w:rsid w:val="00F33DA8"/>
    <w:rsid w:val="00F46DBD"/>
    <w:rsid w:val="00F82B82"/>
    <w:rsid w:val="00FE31D7"/>
    <w:rsid w:val="00FF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2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259"/>
    <w:rPr>
      <w:rFonts w:ascii="Tahoma" w:hAnsi="Tahoma" w:cs="Tahoma"/>
      <w:sz w:val="16"/>
      <w:szCs w:val="16"/>
    </w:rPr>
  </w:style>
  <w:style w:type="paragraph" w:customStyle="1" w:styleId="WAMSINormalieBulktext">
    <w:name w:val="WAMSI Normal i.e Bulk text"/>
    <w:basedOn w:val="Normal"/>
    <w:link w:val="WAMSINormalieBulktextChar"/>
    <w:qFormat/>
    <w:rsid w:val="00B2190F"/>
    <w:pPr>
      <w:spacing w:after="120" w:line="240" w:lineRule="auto"/>
      <w:ind w:firstLine="357"/>
      <w:jc w:val="both"/>
    </w:pPr>
    <w:rPr>
      <w:rFonts w:ascii="Gill Sans MT" w:eastAsia="SimSun" w:hAnsi="Gill Sans MT" w:cs="Times New Roman"/>
      <w:sz w:val="20"/>
      <w:szCs w:val="24"/>
      <w:lang w:val="en-GB" w:eastAsia="en-GB"/>
    </w:rPr>
  </w:style>
  <w:style w:type="character" w:customStyle="1" w:styleId="WAMSINormalieBulktextChar">
    <w:name w:val="WAMSI Normal i.e Bulk text Char"/>
    <w:link w:val="WAMSINormalieBulktext"/>
    <w:rsid w:val="00B2190F"/>
    <w:rPr>
      <w:rFonts w:ascii="Gill Sans MT" w:eastAsia="SimSun" w:hAnsi="Gill Sans MT" w:cs="Times New Roman"/>
      <w:sz w:val="20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AF12AD"/>
    <w:pPr>
      <w:ind w:left="720"/>
      <w:contextualSpacing/>
    </w:pPr>
  </w:style>
  <w:style w:type="paragraph" w:customStyle="1" w:styleId="WAMSITable">
    <w:name w:val="WAMSI Table"/>
    <w:basedOn w:val="Normal"/>
    <w:qFormat/>
    <w:rsid w:val="00922F12"/>
    <w:pPr>
      <w:spacing w:before="120" w:after="240" w:line="240" w:lineRule="auto"/>
      <w:jc w:val="both"/>
    </w:pPr>
    <w:rPr>
      <w:rFonts w:ascii="Gill Sans MT" w:eastAsia="SimSun" w:hAnsi="Gill Sans MT" w:cs="Times New Roman"/>
      <w:sz w:val="16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2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259"/>
    <w:rPr>
      <w:rFonts w:ascii="Tahoma" w:hAnsi="Tahoma" w:cs="Tahoma"/>
      <w:sz w:val="16"/>
      <w:szCs w:val="16"/>
    </w:rPr>
  </w:style>
  <w:style w:type="paragraph" w:customStyle="1" w:styleId="WAMSINormalieBulktext">
    <w:name w:val="WAMSI Normal i.e Bulk text"/>
    <w:basedOn w:val="Normal"/>
    <w:link w:val="WAMSINormalieBulktextChar"/>
    <w:qFormat/>
    <w:rsid w:val="00B2190F"/>
    <w:pPr>
      <w:spacing w:after="120" w:line="240" w:lineRule="auto"/>
      <w:ind w:firstLine="357"/>
      <w:jc w:val="both"/>
    </w:pPr>
    <w:rPr>
      <w:rFonts w:ascii="Gill Sans MT" w:eastAsia="SimSun" w:hAnsi="Gill Sans MT" w:cs="Times New Roman"/>
      <w:sz w:val="20"/>
      <w:szCs w:val="24"/>
      <w:lang w:val="en-GB" w:eastAsia="en-GB"/>
    </w:rPr>
  </w:style>
  <w:style w:type="character" w:customStyle="1" w:styleId="WAMSINormalieBulktextChar">
    <w:name w:val="WAMSI Normal i.e Bulk text Char"/>
    <w:link w:val="WAMSINormalieBulktext"/>
    <w:rsid w:val="00B2190F"/>
    <w:rPr>
      <w:rFonts w:ascii="Gill Sans MT" w:eastAsia="SimSun" w:hAnsi="Gill Sans MT" w:cs="Times New Roman"/>
      <w:sz w:val="20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AF12AD"/>
    <w:pPr>
      <w:ind w:left="720"/>
      <w:contextualSpacing/>
    </w:pPr>
  </w:style>
  <w:style w:type="paragraph" w:customStyle="1" w:styleId="WAMSITable">
    <w:name w:val="WAMSI Table"/>
    <w:basedOn w:val="Normal"/>
    <w:qFormat/>
    <w:rsid w:val="00922F12"/>
    <w:pPr>
      <w:spacing w:before="120" w:after="240" w:line="240" w:lineRule="auto"/>
      <w:jc w:val="both"/>
    </w:pPr>
    <w:rPr>
      <w:rFonts w:ascii="Gill Sans MT" w:eastAsia="SimSun" w:hAnsi="Gill Sans MT" w:cs="Times New Roman"/>
      <w:sz w:val="16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2DECE1-0F4E-48DB-9DFF-91F3B876A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2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Fisher</dc:creator>
  <cp:lastModifiedBy>Ross Jones</cp:lastModifiedBy>
  <cp:revision>3</cp:revision>
  <cp:lastPrinted>2015-08-04T01:24:00Z</cp:lastPrinted>
  <dcterms:created xsi:type="dcterms:W3CDTF">2015-09-05T00:57:00Z</dcterms:created>
  <dcterms:modified xsi:type="dcterms:W3CDTF">2015-09-05T00:58:00Z</dcterms:modified>
</cp:coreProperties>
</file>